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F0226" w14:textId="58242306" w:rsidR="002972A1" w:rsidRDefault="002972A1" w:rsidP="002972A1">
      <w:pPr>
        <w:jc w:val="center"/>
      </w:pPr>
      <w:r>
        <w:t>SUPPLEMENTARY TABLE 1: PATIENT CHARACTERISTICS</w:t>
      </w:r>
    </w:p>
    <w:p w14:paraId="641BFAEE" w14:textId="77777777" w:rsidR="002972A1" w:rsidRDefault="002972A1"/>
    <w:p w14:paraId="1B80749B" w14:textId="3715D2AD" w:rsidR="00A3483F" w:rsidRDefault="007C4137">
      <w:r>
        <w:t xml:space="preserve">Supplementary Table 1: Patient Characteristics </w:t>
      </w:r>
      <w:r w:rsidR="006B6709">
        <w:t xml:space="preserve">for </w:t>
      </w:r>
      <w:proofErr w:type="spellStart"/>
      <w:r w:rsidR="006B6709">
        <w:t>RNAseq</w:t>
      </w:r>
      <w:proofErr w:type="spellEnd"/>
      <w:r w:rsidR="006B6709">
        <w:t xml:space="preserve"> and </w:t>
      </w:r>
      <w:proofErr w:type="spellStart"/>
      <w:r w:rsidR="006B6709">
        <w:t>Nanostring</w:t>
      </w:r>
      <w:proofErr w:type="spellEnd"/>
      <w:r w:rsidR="006B6709">
        <w:t xml:space="preserve"> Samples</w:t>
      </w:r>
    </w:p>
    <w:p w14:paraId="7C046E58" w14:textId="510A1696" w:rsidR="002972A1" w:rsidRDefault="002972A1"/>
    <w:p w14:paraId="0B1152A2" w14:textId="53E305A6" w:rsidR="002972A1" w:rsidRDefault="00707392">
      <w:proofErr w:type="spellStart"/>
      <w:r>
        <w:t>RNAseq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7"/>
        <w:gridCol w:w="968"/>
        <w:gridCol w:w="1350"/>
        <w:gridCol w:w="1980"/>
      </w:tblGrid>
      <w:tr w:rsidR="006B6709" w14:paraId="2DD25E05" w14:textId="77777777" w:rsidTr="006B6709">
        <w:tc>
          <w:tcPr>
            <w:tcW w:w="917" w:type="dxa"/>
          </w:tcPr>
          <w:p w14:paraId="0CF6BD1E" w14:textId="067A817C" w:rsidR="006B6709" w:rsidRDefault="006B6709">
            <w:r>
              <w:t>Patient</w:t>
            </w:r>
          </w:p>
        </w:tc>
        <w:tc>
          <w:tcPr>
            <w:tcW w:w="968" w:type="dxa"/>
          </w:tcPr>
          <w:p w14:paraId="70C1E27D" w14:textId="2DB06A17" w:rsidR="006B6709" w:rsidRDefault="006B6709">
            <w:r>
              <w:t>Age</w:t>
            </w:r>
          </w:p>
        </w:tc>
        <w:tc>
          <w:tcPr>
            <w:tcW w:w="1350" w:type="dxa"/>
          </w:tcPr>
          <w:p w14:paraId="591AD742" w14:textId="1B20E0C3" w:rsidR="006B6709" w:rsidRDefault="006B6709">
            <w:r>
              <w:t>Gender</w:t>
            </w:r>
          </w:p>
        </w:tc>
        <w:tc>
          <w:tcPr>
            <w:tcW w:w="1980" w:type="dxa"/>
          </w:tcPr>
          <w:p w14:paraId="75C0F6EF" w14:textId="799344A1" w:rsidR="006B6709" w:rsidRDefault="006B6709">
            <w:r>
              <w:t>Hurley Stage</w:t>
            </w:r>
          </w:p>
        </w:tc>
      </w:tr>
      <w:tr w:rsidR="006B6709" w14:paraId="2819A2CC" w14:textId="77777777" w:rsidTr="006B6709">
        <w:tc>
          <w:tcPr>
            <w:tcW w:w="917" w:type="dxa"/>
          </w:tcPr>
          <w:p w14:paraId="7A6DB131" w14:textId="4980D7E1" w:rsidR="006B6709" w:rsidRDefault="006B6709">
            <w:r>
              <w:t>1</w:t>
            </w:r>
          </w:p>
        </w:tc>
        <w:tc>
          <w:tcPr>
            <w:tcW w:w="968" w:type="dxa"/>
          </w:tcPr>
          <w:p w14:paraId="5D339AA9" w14:textId="09FFECC7" w:rsidR="006B6709" w:rsidRDefault="00707392">
            <w:r>
              <w:t>35</w:t>
            </w:r>
          </w:p>
        </w:tc>
        <w:tc>
          <w:tcPr>
            <w:tcW w:w="1350" w:type="dxa"/>
          </w:tcPr>
          <w:p w14:paraId="1FC13AF6" w14:textId="104E1F4E" w:rsidR="006B6709" w:rsidRDefault="00707392">
            <w:r>
              <w:t>F</w:t>
            </w:r>
          </w:p>
        </w:tc>
        <w:tc>
          <w:tcPr>
            <w:tcW w:w="1980" w:type="dxa"/>
          </w:tcPr>
          <w:p w14:paraId="52FFA29E" w14:textId="77515D6B" w:rsidR="006B6709" w:rsidRDefault="006B6709">
            <w:r>
              <w:t>3</w:t>
            </w:r>
          </w:p>
        </w:tc>
      </w:tr>
      <w:tr w:rsidR="006B6709" w14:paraId="4E37BCE0" w14:textId="77777777" w:rsidTr="006B6709">
        <w:tc>
          <w:tcPr>
            <w:tcW w:w="917" w:type="dxa"/>
          </w:tcPr>
          <w:p w14:paraId="7A873935" w14:textId="6EE6BBDC" w:rsidR="006B6709" w:rsidRDefault="006B6709">
            <w:r>
              <w:t>2</w:t>
            </w:r>
          </w:p>
        </w:tc>
        <w:tc>
          <w:tcPr>
            <w:tcW w:w="968" w:type="dxa"/>
          </w:tcPr>
          <w:p w14:paraId="30AAA2F0" w14:textId="27D4BC42" w:rsidR="006B6709" w:rsidRDefault="00707392">
            <w:r>
              <w:t>42</w:t>
            </w:r>
          </w:p>
        </w:tc>
        <w:tc>
          <w:tcPr>
            <w:tcW w:w="1350" w:type="dxa"/>
          </w:tcPr>
          <w:p w14:paraId="1D398E42" w14:textId="2013A8FD" w:rsidR="006B6709" w:rsidRDefault="00707392">
            <w:r>
              <w:t>F</w:t>
            </w:r>
          </w:p>
        </w:tc>
        <w:tc>
          <w:tcPr>
            <w:tcW w:w="1980" w:type="dxa"/>
          </w:tcPr>
          <w:p w14:paraId="44132EE0" w14:textId="0779C8B6" w:rsidR="006B6709" w:rsidRDefault="006B6709">
            <w:r>
              <w:t>3</w:t>
            </w:r>
          </w:p>
        </w:tc>
      </w:tr>
      <w:tr w:rsidR="006B6709" w14:paraId="14AD488A" w14:textId="77777777" w:rsidTr="006B6709">
        <w:tc>
          <w:tcPr>
            <w:tcW w:w="917" w:type="dxa"/>
          </w:tcPr>
          <w:p w14:paraId="4B55B2B8" w14:textId="24C1E10F" w:rsidR="006B6709" w:rsidRDefault="006B6709">
            <w:r>
              <w:t>3</w:t>
            </w:r>
          </w:p>
        </w:tc>
        <w:tc>
          <w:tcPr>
            <w:tcW w:w="968" w:type="dxa"/>
          </w:tcPr>
          <w:p w14:paraId="31B6126A" w14:textId="694AFFE0" w:rsidR="006B6709" w:rsidRDefault="00707392">
            <w:r>
              <w:t>23</w:t>
            </w:r>
          </w:p>
        </w:tc>
        <w:tc>
          <w:tcPr>
            <w:tcW w:w="1350" w:type="dxa"/>
          </w:tcPr>
          <w:p w14:paraId="30ED309E" w14:textId="2D46A77C" w:rsidR="006B6709" w:rsidRDefault="00707392">
            <w:r>
              <w:t>M</w:t>
            </w:r>
          </w:p>
        </w:tc>
        <w:tc>
          <w:tcPr>
            <w:tcW w:w="1980" w:type="dxa"/>
          </w:tcPr>
          <w:p w14:paraId="166EFB83" w14:textId="6615A4E3" w:rsidR="006B6709" w:rsidRDefault="006B6709">
            <w:r>
              <w:t>3</w:t>
            </w:r>
          </w:p>
        </w:tc>
      </w:tr>
      <w:tr w:rsidR="006B6709" w14:paraId="6E53E456" w14:textId="77777777" w:rsidTr="006B6709">
        <w:tc>
          <w:tcPr>
            <w:tcW w:w="917" w:type="dxa"/>
          </w:tcPr>
          <w:p w14:paraId="56C49359" w14:textId="3CE3B2EC" w:rsidR="006B6709" w:rsidRDefault="006B6709">
            <w:r>
              <w:t>4</w:t>
            </w:r>
          </w:p>
        </w:tc>
        <w:tc>
          <w:tcPr>
            <w:tcW w:w="968" w:type="dxa"/>
          </w:tcPr>
          <w:p w14:paraId="4E55A688" w14:textId="2BD65030" w:rsidR="006B6709" w:rsidRDefault="00707392">
            <w:r>
              <w:t>26</w:t>
            </w:r>
          </w:p>
        </w:tc>
        <w:tc>
          <w:tcPr>
            <w:tcW w:w="1350" w:type="dxa"/>
          </w:tcPr>
          <w:p w14:paraId="46E28A25" w14:textId="0A941505" w:rsidR="006B6709" w:rsidRDefault="00707392">
            <w:r>
              <w:t>M</w:t>
            </w:r>
          </w:p>
        </w:tc>
        <w:tc>
          <w:tcPr>
            <w:tcW w:w="1980" w:type="dxa"/>
          </w:tcPr>
          <w:p w14:paraId="7BDA8601" w14:textId="67639033" w:rsidR="006B6709" w:rsidRDefault="006B6709">
            <w:r>
              <w:t>3</w:t>
            </w:r>
          </w:p>
        </w:tc>
      </w:tr>
      <w:tr w:rsidR="006B6709" w14:paraId="2E1FC9F3" w14:textId="77777777" w:rsidTr="006B6709">
        <w:tc>
          <w:tcPr>
            <w:tcW w:w="917" w:type="dxa"/>
          </w:tcPr>
          <w:p w14:paraId="236BAC6F" w14:textId="0653E39A" w:rsidR="006B6709" w:rsidRDefault="006B6709">
            <w:r>
              <w:t>5</w:t>
            </w:r>
          </w:p>
        </w:tc>
        <w:tc>
          <w:tcPr>
            <w:tcW w:w="968" w:type="dxa"/>
          </w:tcPr>
          <w:p w14:paraId="74C2D518" w14:textId="3A7C7C56" w:rsidR="006B6709" w:rsidRDefault="00707392">
            <w:r>
              <w:t>27</w:t>
            </w:r>
          </w:p>
        </w:tc>
        <w:tc>
          <w:tcPr>
            <w:tcW w:w="1350" w:type="dxa"/>
          </w:tcPr>
          <w:p w14:paraId="7175F174" w14:textId="6DF7138A" w:rsidR="006B6709" w:rsidRDefault="00707392">
            <w:r>
              <w:t>F</w:t>
            </w:r>
          </w:p>
        </w:tc>
        <w:tc>
          <w:tcPr>
            <w:tcW w:w="1980" w:type="dxa"/>
          </w:tcPr>
          <w:p w14:paraId="54BCD32B" w14:textId="719FD867" w:rsidR="006B6709" w:rsidRDefault="006B6709">
            <w:r>
              <w:t>2</w:t>
            </w:r>
          </w:p>
        </w:tc>
      </w:tr>
      <w:tr w:rsidR="006B6709" w14:paraId="0218A36A" w14:textId="77777777" w:rsidTr="006B6709">
        <w:tc>
          <w:tcPr>
            <w:tcW w:w="917" w:type="dxa"/>
          </w:tcPr>
          <w:p w14:paraId="1493461F" w14:textId="5B4F3295" w:rsidR="006B6709" w:rsidRDefault="006B6709">
            <w:r>
              <w:t>6</w:t>
            </w:r>
          </w:p>
        </w:tc>
        <w:tc>
          <w:tcPr>
            <w:tcW w:w="968" w:type="dxa"/>
          </w:tcPr>
          <w:p w14:paraId="70F5DABE" w14:textId="1945E465" w:rsidR="006B6709" w:rsidRDefault="00707392">
            <w:r>
              <w:t>20</w:t>
            </w:r>
          </w:p>
        </w:tc>
        <w:tc>
          <w:tcPr>
            <w:tcW w:w="1350" w:type="dxa"/>
          </w:tcPr>
          <w:p w14:paraId="22D58FCE" w14:textId="3AB59436" w:rsidR="006B6709" w:rsidRDefault="00707392">
            <w:r>
              <w:t>F</w:t>
            </w:r>
          </w:p>
        </w:tc>
        <w:tc>
          <w:tcPr>
            <w:tcW w:w="1980" w:type="dxa"/>
          </w:tcPr>
          <w:p w14:paraId="75FA9126" w14:textId="1C3DEC7E" w:rsidR="006B6709" w:rsidRDefault="006B6709">
            <w:r>
              <w:t>2</w:t>
            </w:r>
          </w:p>
        </w:tc>
      </w:tr>
      <w:tr w:rsidR="006B6709" w14:paraId="451D6137" w14:textId="77777777" w:rsidTr="006B6709">
        <w:tc>
          <w:tcPr>
            <w:tcW w:w="917" w:type="dxa"/>
          </w:tcPr>
          <w:p w14:paraId="0641D634" w14:textId="08545B58" w:rsidR="006B6709" w:rsidRDefault="006B6709">
            <w:r>
              <w:t>7</w:t>
            </w:r>
          </w:p>
        </w:tc>
        <w:tc>
          <w:tcPr>
            <w:tcW w:w="968" w:type="dxa"/>
          </w:tcPr>
          <w:p w14:paraId="26C34151" w14:textId="19334710" w:rsidR="006B6709" w:rsidRDefault="00707392">
            <w:r>
              <w:t>42</w:t>
            </w:r>
          </w:p>
        </w:tc>
        <w:tc>
          <w:tcPr>
            <w:tcW w:w="1350" w:type="dxa"/>
          </w:tcPr>
          <w:p w14:paraId="2BAD8248" w14:textId="6303B7DA" w:rsidR="006B6709" w:rsidRDefault="00707392">
            <w:r>
              <w:t>F</w:t>
            </w:r>
          </w:p>
        </w:tc>
        <w:tc>
          <w:tcPr>
            <w:tcW w:w="1980" w:type="dxa"/>
          </w:tcPr>
          <w:p w14:paraId="3A6BC1C9" w14:textId="0EA66808" w:rsidR="006B6709" w:rsidRDefault="006B6709">
            <w:r>
              <w:t>3</w:t>
            </w:r>
          </w:p>
        </w:tc>
      </w:tr>
      <w:tr w:rsidR="006B6709" w14:paraId="7150072F" w14:textId="77777777" w:rsidTr="006B6709">
        <w:tc>
          <w:tcPr>
            <w:tcW w:w="917" w:type="dxa"/>
          </w:tcPr>
          <w:p w14:paraId="0B99C782" w14:textId="2740F0F3" w:rsidR="006B6709" w:rsidRDefault="006B6709" w:rsidP="00502438">
            <w:r>
              <w:t>8</w:t>
            </w:r>
          </w:p>
        </w:tc>
        <w:tc>
          <w:tcPr>
            <w:tcW w:w="968" w:type="dxa"/>
          </w:tcPr>
          <w:p w14:paraId="258788D7" w14:textId="4A8A8178" w:rsidR="006B6709" w:rsidRDefault="00707392" w:rsidP="00502438">
            <w:r>
              <w:t>48</w:t>
            </w:r>
          </w:p>
        </w:tc>
        <w:tc>
          <w:tcPr>
            <w:tcW w:w="1350" w:type="dxa"/>
          </w:tcPr>
          <w:p w14:paraId="5B9965F0" w14:textId="20B1170A" w:rsidR="006B6709" w:rsidRDefault="00707392" w:rsidP="00502438">
            <w:r>
              <w:t>F</w:t>
            </w:r>
          </w:p>
        </w:tc>
        <w:tc>
          <w:tcPr>
            <w:tcW w:w="1980" w:type="dxa"/>
          </w:tcPr>
          <w:p w14:paraId="26E88D1E" w14:textId="20F1AE9C" w:rsidR="006B6709" w:rsidRDefault="006B6709" w:rsidP="00502438">
            <w:r>
              <w:t>2</w:t>
            </w:r>
          </w:p>
        </w:tc>
      </w:tr>
      <w:tr w:rsidR="006B6709" w14:paraId="371E4CE8" w14:textId="77777777" w:rsidTr="006B6709">
        <w:tc>
          <w:tcPr>
            <w:tcW w:w="917" w:type="dxa"/>
          </w:tcPr>
          <w:p w14:paraId="26309BC0" w14:textId="016853AD" w:rsidR="006B6709" w:rsidRDefault="006B6709" w:rsidP="00502438">
            <w:r>
              <w:t>9</w:t>
            </w:r>
          </w:p>
        </w:tc>
        <w:tc>
          <w:tcPr>
            <w:tcW w:w="968" w:type="dxa"/>
          </w:tcPr>
          <w:p w14:paraId="31D3CA06" w14:textId="10529958" w:rsidR="006B6709" w:rsidRDefault="00707392" w:rsidP="00502438">
            <w:r>
              <w:t>49</w:t>
            </w:r>
          </w:p>
        </w:tc>
        <w:tc>
          <w:tcPr>
            <w:tcW w:w="1350" w:type="dxa"/>
          </w:tcPr>
          <w:p w14:paraId="24FA27A4" w14:textId="44CDA33D" w:rsidR="006B6709" w:rsidRDefault="00707392" w:rsidP="00502438">
            <w:r>
              <w:t>F</w:t>
            </w:r>
          </w:p>
        </w:tc>
        <w:tc>
          <w:tcPr>
            <w:tcW w:w="1980" w:type="dxa"/>
          </w:tcPr>
          <w:p w14:paraId="2BCF81CA" w14:textId="72C456E2" w:rsidR="006B6709" w:rsidRDefault="006B6709" w:rsidP="00502438">
            <w:r>
              <w:t>2</w:t>
            </w:r>
          </w:p>
        </w:tc>
      </w:tr>
      <w:tr w:rsidR="006B6709" w14:paraId="58CFD0C6" w14:textId="77777777" w:rsidTr="006B6709">
        <w:tc>
          <w:tcPr>
            <w:tcW w:w="917" w:type="dxa"/>
          </w:tcPr>
          <w:p w14:paraId="20793075" w14:textId="0952F1AE" w:rsidR="006B6709" w:rsidRDefault="006B6709" w:rsidP="00502438">
            <w:r>
              <w:t>10</w:t>
            </w:r>
          </w:p>
        </w:tc>
        <w:tc>
          <w:tcPr>
            <w:tcW w:w="968" w:type="dxa"/>
          </w:tcPr>
          <w:p w14:paraId="6444B99D" w14:textId="3EB8B711" w:rsidR="006B6709" w:rsidRDefault="00707392" w:rsidP="00502438">
            <w:r>
              <w:t>52</w:t>
            </w:r>
          </w:p>
        </w:tc>
        <w:tc>
          <w:tcPr>
            <w:tcW w:w="1350" w:type="dxa"/>
          </w:tcPr>
          <w:p w14:paraId="3B91B652" w14:textId="1FFC3560" w:rsidR="006B6709" w:rsidRDefault="00707392" w:rsidP="00502438">
            <w:r>
              <w:t>M</w:t>
            </w:r>
          </w:p>
        </w:tc>
        <w:tc>
          <w:tcPr>
            <w:tcW w:w="1980" w:type="dxa"/>
          </w:tcPr>
          <w:p w14:paraId="600C2C0C" w14:textId="71460F7D" w:rsidR="006B6709" w:rsidRDefault="006B6709" w:rsidP="00502438">
            <w:r>
              <w:t>2</w:t>
            </w:r>
          </w:p>
        </w:tc>
      </w:tr>
      <w:tr w:rsidR="006B6709" w14:paraId="14965CE8" w14:textId="77777777" w:rsidTr="006B6709">
        <w:tc>
          <w:tcPr>
            <w:tcW w:w="917" w:type="dxa"/>
          </w:tcPr>
          <w:p w14:paraId="37891159" w14:textId="14BC0EFC" w:rsidR="006B6709" w:rsidRDefault="006B6709" w:rsidP="00502438">
            <w:r>
              <w:t>11</w:t>
            </w:r>
          </w:p>
        </w:tc>
        <w:tc>
          <w:tcPr>
            <w:tcW w:w="968" w:type="dxa"/>
          </w:tcPr>
          <w:p w14:paraId="206B5FDF" w14:textId="61CF1265" w:rsidR="006B6709" w:rsidRDefault="00707392" w:rsidP="00502438">
            <w:r>
              <w:t>34</w:t>
            </w:r>
          </w:p>
        </w:tc>
        <w:tc>
          <w:tcPr>
            <w:tcW w:w="1350" w:type="dxa"/>
          </w:tcPr>
          <w:p w14:paraId="5249AE00" w14:textId="29987207" w:rsidR="006B6709" w:rsidRDefault="00707392" w:rsidP="00502438">
            <w:r>
              <w:t>M</w:t>
            </w:r>
          </w:p>
        </w:tc>
        <w:tc>
          <w:tcPr>
            <w:tcW w:w="1980" w:type="dxa"/>
          </w:tcPr>
          <w:p w14:paraId="6FA5147B" w14:textId="27CD2420" w:rsidR="006B6709" w:rsidRDefault="006B6709" w:rsidP="00502438">
            <w:r>
              <w:t>2</w:t>
            </w:r>
          </w:p>
        </w:tc>
      </w:tr>
      <w:tr w:rsidR="006B6709" w14:paraId="5B75CA1A" w14:textId="77777777" w:rsidTr="006B6709">
        <w:tc>
          <w:tcPr>
            <w:tcW w:w="917" w:type="dxa"/>
          </w:tcPr>
          <w:p w14:paraId="6776EF5E" w14:textId="0D542AF6" w:rsidR="006B6709" w:rsidRDefault="006B6709" w:rsidP="00502438">
            <w:r>
              <w:t>12</w:t>
            </w:r>
          </w:p>
        </w:tc>
        <w:tc>
          <w:tcPr>
            <w:tcW w:w="968" w:type="dxa"/>
          </w:tcPr>
          <w:p w14:paraId="58C9E71A" w14:textId="3AFC62BE" w:rsidR="006B6709" w:rsidRDefault="00707392" w:rsidP="00502438">
            <w:r>
              <w:t>32</w:t>
            </w:r>
          </w:p>
        </w:tc>
        <w:tc>
          <w:tcPr>
            <w:tcW w:w="1350" w:type="dxa"/>
          </w:tcPr>
          <w:p w14:paraId="54B3B73F" w14:textId="585B3B53" w:rsidR="006B6709" w:rsidRDefault="00707392" w:rsidP="00502438">
            <w:r>
              <w:t>F</w:t>
            </w:r>
          </w:p>
        </w:tc>
        <w:tc>
          <w:tcPr>
            <w:tcW w:w="1980" w:type="dxa"/>
          </w:tcPr>
          <w:p w14:paraId="0D89CDD2" w14:textId="03EFA0E4" w:rsidR="006B6709" w:rsidRDefault="006B6709" w:rsidP="00502438">
            <w:r>
              <w:t>2</w:t>
            </w:r>
          </w:p>
        </w:tc>
      </w:tr>
      <w:tr w:rsidR="006B6709" w14:paraId="720CAD5C" w14:textId="77777777" w:rsidTr="006B6709">
        <w:tc>
          <w:tcPr>
            <w:tcW w:w="917" w:type="dxa"/>
          </w:tcPr>
          <w:p w14:paraId="50D73E35" w14:textId="4A997821" w:rsidR="006B6709" w:rsidRDefault="006B6709" w:rsidP="00502438">
            <w:r>
              <w:t>13</w:t>
            </w:r>
          </w:p>
        </w:tc>
        <w:tc>
          <w:tcPr>
            <w:tcW w:w="968" w:type="dxa"/>
          </w:tcPr>
          <w:p w14:paraId="6C7A4D45" w14:textId="5F161DFD" w:rsidR="006B6709" w:rsidRPr="00707392" w:rsidRDefault="00707392" w:rsidP="00502438">
            <w:pPr>
              <w:rPr>
                <w:iCs/>
              </w:rPr>
            </w:pPr>
            <w:r w:rsidRPr="00707392">
              <w:rPr>
                <w:iCs/>
              </w:rPr>
              <w:t>39</w:t>
            </w:r>
          </w:p>
        </w:tc>
        <w:tc>
          <w:tcPr>
            <w:tcW w:w="1350" w:type="dxa"/>
          </w:tcPr>
          <w:p w14:paraId="2AF33DFD" w14:textId="3EFFD59D" w:rsidR="006B6709" w:rsidRDefault="00707392" w:rsidP="00502438">
            <w:r>
              <w:t>M</w:t>
            </w:r>
          </w:p>
        </w:tc>
        <w:tc>
          <w:tcPr>
            <w:tcW w:w="1980" w:type="dxa"/>
          </w:tcPr>
          <w:p w14:paraId="509DD85E" w14:textId="1AFC0653" w:rsidR="006B6709" w:rsidRDefault="006B6709" w:rsidP="00502438">
            <w:r>
              <w:t>3</w:t>
            </w:r>
          </w:p>
        </w:tc>
      </w:tr>
      <w:tr w:rsidR="006B6709" w14:paraId="1076D05F" w14:textId="77777777" w:rsidTr="006B6709">
        <w:tc>
          <w:tcPr>
            <w:tcW w:w="917" w:type="dxa"/>
          </w:tcPr>
          <w:p w14:paraId="6B63A432" w14:textId="7B5B5F04" w:rsidR="006B6709" w:rsidRDefault="006B6709" w:rsidP="00502438">
            <w:r>
              <w:t>14</w:t>
            </w:r>
          </w:p>
        </w:tc>
        <w:tc>
          <w:tcPr>
            <w:tcW w:w="968" w:type="dxa"/>
          </w:tcPr>
          <w:p w14:paraId="689F0314" w14:textId="2691198F" w:rsidR="006B6709" w:rsidRPr="00707392" w:rsidRDefault="00707392" w:rsidP="00502438">
            <w:pPr>
              <w:rPr>
                <w:iCs/>
              </w:rPr>
            </w:pPr>
            <w:r w:rsidRPr="00707392">
              <w:rPr>
                <w:iCs/>
              </w:rPr>
              <w:t>38</w:t>
            </w:r>
          </w:p>
        </w:tc>
        <w:tc>
          <w:tcPr>
            <w:tcW w:w="1350" w:type="dxa"/>
          </w:tcPr>
          <w:p w14:paraId="37460C47" w14:textId="77B2C88A" w:rsidR="006B6709" w:rsidRDefault="00707392" w:rsidP="00502438">
            <w:r>
              <w:t>F</w:t>
            </w:r>
          </w:p>
        </w:tc>
        <w:tc>
          <w:tcPr>
            <w:tcW w:w="1980" w:type="dxa"/>
          </w:tcPr>
          <w:p w14:paraId="1551DCDB" w14:textId="518B5A2B" w:rsidR="006B6709" w:rsidRDefault="006B6709" w:rsidP="00502438">
            <w:r>
              <w:t>2</w:t>
            </w:r>
          </w:p>
        </w:tc>
      </w:tr>
      <w:tr w:rsidR="006B6709" w14:paraId="7CDFC785" w14:textId="77777777" w:rsidTr="006B6709">
        <w:tc>
          <w:tcPr>
            <w:tcW w:w="917" w:type="dxa"/>
          </w:tcPr>
          <w:p w14:paraId="3924847C" w14:textId="2120D3A6" w:rsidR="006B6709" w:rsidRDefault="006B6709" w:rsidP="00502438">
            <w:r>
              <w:t>15</w:t>
            </w:r>
          </w:p>
        </w:tc>
        <w:tc>
          <w:tcPr>
            <w:tcW w:w="968" w:type="dxa"/>
          </w:tcPr>
          <w:p w14:paraId="48FB6253" w14:textId="18B623A6" w:rsidR="006B6709" w:rsidRDefault="00707392" w:rsidP="00502438">
            <w:r>
              <w:t>22</w:t>
            </w:r>
          </w:p>
        </w:tc>
        <w:tc>
          <w:tcPr>
            <w:tcW w:w="1350" w:type="dxa"/>
          </w:tcPr>
          <w:p w14:paraId="6EF7E111" w14:textId="20C4548A" w:rsidR="006B6709" w:rsidRDefault="00707392" w:rsidP="00502438">
            <w:r>
              <w:t>F</w:t>
            </w:r>
          </w:p>
        </w:tc>
        <w:tc>
          <w:tcPr>
            <w:tcW w:w="1980" w:type="dxa"/>
          </w:tcPr>
          <w:p w14:paraId="36823DFD" w14:textId="6A0F106A" w:rsidR="006B6709" w:rsidRDefault="006B6709" w:rsidP="00502438">
            <w:r>
              <w:t>3</w:t>
            </w:r>
          </w:p>
        </w:tc>
      </w:tr>
      <w:tr w:rsidR="006B6709" w14:paraId="652C79C6" w14:textId="77777777" w:rsidTr="006B6709">
        <w:tc>
          <w:tcPr>
            <w:tcW w:w="917" w:type="dxa"/>
          </w:tcPr>
          <w:p w14:paraId="56C2A4DC" w14:textId="37DC5492" w:rsidR="006B6709" w:rsidRDefault="006B6709" w:rsidP="00502438">
            <w:r>
              <w:t>16</w:t>
            </w:r>
          </w:p>
        </w:tc>
        <w:tc>
          <w:tcPr>
            <w:tcW w:w="968" w:type="dxa"/>
          </w:tcPr>
          <w:p w14:paraId="043B5D5F" w14:textId="07D1E874" w:rsidR="006B6709" w:rsidRDefault="00707392" w:rsidP="00502438">
            <w:r>
              <w:t>21</w:t>
            </w:r>
          </w:p>
        </w:tc>
        <w:tc>
          <w:tcPr>
            <w:tcW w:w="1350" w:type="dxa"/>
          </w:tcPr>
          <w:p w14:paraId="7479C9FE" w14:textId="26EBF618" w:rsidR="006B6709" w:rsidRDefault="00707392" w:rsidP="00502438">
            <w:r>
              <w:t>M</w:t>
            </w:r>
          </w:p>
        </w:tc>
        <w:tc>
          <w:tcPr>
            <w:tcW w:w="1980" w:type="dxa"/>
          </w:tcPr>
          <w:p w14:paraId="7F471639" w14:textId="5EF5A8D1" w:rsidR="006B6709" w:rsidRDefault="006B6709" w:rsidP="00502438">
            <w:r>
              <w:t>2</w:t>
            </w:r>
          </w:p>
        </w:tc>
      </w:tr>
      <w:tr w:rsidR="006B6709" w14:paraId="596FDCFA" w14:textId="77777777" w:rsidTr="006B6709">
        <w:tc>
          <w:tcPr>
            <w:tcW w:w="917" w:type="dxa"/>
          </w:tcPr>
          <w:p w14:paraId="76487E83" w14:textId="4DC96DAC" w:rsidR="006B6709" w:rsidRDefault="006B6709" w:rsidP="00502438">
            <w:r>
              <w:t>17</w:t>
            </w:r>
          </w:p>
        </w:tc>
        <w:tc>
          <w:tcPr>
            <w:tcW w:w="968" w:type="dxa"/>
          </w:tcPr>
          <w:p w14:paraId="562A62C5" w14:textId="1EEE5797" w:rsidR="006B6709" w:rsidRDefault="00707392" w:rsidP="00502438">
            <w:r>
              <w:t>27</w:t>
            </w:r>
          </w:p>
        </w:tc>
        <w:tc>
          <w:tcPr>
            <w:tcW w:w="1350" w:type="dxa"/>
          </w:tcPr>
          <w:p w14:paraId="331C1115" w14:textId="454CC6E4" w:rsidR="006B6709" w:rsidRDefault="00707392" w:rsidP="00502438">
            <w:r>
              <w:t>M</w:t>
            </w:r>
          </w:p>
        </w:tc>
        <w:tc>
          <w:tcPr>
            <w:tcW w:w="1980" w:type="dxa"/>
          </w:tcPr>
          <w:p w14:paraId="56C83396" w14:textId="115A52DD" w:rsidR="006B6709" w:rsidRDefault="006B6709" w:rsidP="00502438">
            <w:r>
              <w:t>2</w:t>
            </w:r>
          </w:p>
        </w:tc>
      </w:tr>
      <w:tr w:rsidR="006B6709" w14:paraId="3091EE61" w14:textId="77777777" w:rsidTr="006B6709">
        <w:tc>
          <w:tcPr>
            <w:tcW w:w="917" w:type="dxa"/>
          </w:tcPr>
          <w:p w14:paraId="337D5AB5" w14:textId="0F098FDA" w:rsidR="006B6709" w:rsidRDefault="006B6709" w:rsidP="00502438">
            <w:r>
              <w:t>18</w:t>
            </w:r>
          </w:p>
        </w:tc>
        <w:tc>
          <w:tcPr>
            <w:tcW w:w="968" w:type="dxa"/>
          </w:tcPr>
          <w:p w14:paraId="6B0D9D34" w14:textId="62D1E75A" w:rsidR="006B6709" w:rsidRDefault="00707392" w:rsidP="00502438">
            <w:r>
              <w:t>27</w:t>
            </w:r>
          </w:p>
        </w:tc>
        <w:tc>
          <w:tcPr>
            <w:tcW w:w="1350" w:type="dxa"/>
          </w:tcPr>
          <w:p w14:paraId="0454D0BA" w14:textId="24059C3D" w:rsidR="006B6709" w:rsidRDefault="00707392" w:rsidP="00502438">
            <w:r>
              <w:t>F</w:t>
            </w:r>
          </w:p>
        </w:tc>
        <w:tc>
          <w:tcPr>
            <w:tcW w:w="1980" w:type="dxa"/>
          </w:tcPr>
          <w:p w14:paraId="44D8145C" w14:textId="5129A234" w:rsidR="006B6709" w:rsidRDefault="006B6709" w:rsidP="00502438">
            <w:r>
              <w:t>2</w:t>
            </w:r>
          </w:p>
        </w:tc>
      </w:tr>
      <w:tr w:rsidR="006B6709" w14:paraId="0AC3F605" w14:textId="77777777" w:rsidTr="006B6709">
        <w:tc>
          <w:tcPr>
            <w:tcW w:w="917" w:type="dxa"/>
          </w:tcPr>
          <w:p w14:paraId="6972DAB9" w14:textId="4328D67C" w:rsidR="006B6709" w:rsidRDefault="006B6709" w:rsidP="00502438">
            <w:r>
              <w:t>19</w:t>
            </w:r>
          </w:p>
        </w:tc>
        <w:tc>
          <w:tcPr>
            <w:tcW w:w="968" w:type="dxa"/>
          </w:tcPr>
          <w:p w14:paraId="763DE317" w14:textId="478A4B81" w:rsidR="006B6709" w:rsidRDefault="00707392" w:rsidP="00502438">
            <w:r>
              <w:t>46</w:t>
            </w:r>
          </w:p>
        </w:tc>
        <w:tc>
          <w:tcPr>
            <w:tcW w:w="1350" w:type="dxa"/>
          </w:tcPr>
          <w:p w14:paraId="3F3DDB2C" w14:textId="064795D9" w:rsidR="006B6709" w:rsidRDefault="00707392" w:rsidP="00502438">
            <w:r>
              <w:t>M</w:t>
            </w:r>
          </w:p>
        </w:tc>
        <w:tc>
          <w:tcPr>
            <w:tcW w:w="1980" w:type="dxa"/>
          </w:tcPr>
          <w:p w14:paraId="430DFD87" w14:textId="45408E64" w:rsidR="006B6709" w:rsidRDefault="006B6709" w:rsidP="00502438">
            <w:r>
              <w:t>2</w:t>
            </w:r>
          </w:p>
        </w:tc>
      </w:tr>
      <w:tr w:rsidR="006B6709" w14:paraId="02EA860F" w14:textId="77777777" w:rsidTr="006B6709">
        <w:tc>
          <w:tcPr>
            <w:tcW w:w="917" w:type="dxa"/>
          </w:tcPr>
          <w:p w14:paraId="1AC1C65B" w14:textId="2D2F38CA" w:rsidR="006B6709" w:rsidRDefault="006B6709" w:rsidP="00502438">
            <w:r>
              <w:t>20</w:t>
            </w:r>
          </w:p>
        </w:tc>
        <w:tc>
          <w:tcPr>
            <w:tcW w:w="968" w:type="dxa"/>
          </w:tcPr>
          <w:p w14:paraId="16E34ECD" w14:textId="787D8E97" w:rsidR="006B6709" w:rsidRDefault="00707392" w:rsidP="00502438">
            <w:r>
              <w:t>41</w:t>
            </w:r>
          </w:p>
        </w:tc>
        <w:tc>
          <w:tcPr>
            <w:tcW w:w="1350" w:type="dxa"/>
          </w:tcPr>
          <w:p w14:paraId="2952DBBA" w14:textId="034C5677" w:rsidR="006B6709" w:rsidRDefault="00707392" w:rsidP="00502438">
            <w:r>
              <w:t>M</w:t>
            </w:r>
          </w:p>
        </w:tc>
        <w:tc>
          <w:tcPr>
            <w:tcW w:w="1980" w:type="dxa"/>
          </w:tcPr>
          <w:p w14:paraId="6AC42C75" w14:textId="086EBFAB" w:rsidR="006B6709" w:rsidRDefault="00707392" w:rsidP="00502438">
            <w:r>
              <w:t>2</w:t>
            </w:r>
          </w:p>
        </w:tc>
      </w:tr>
    </w:tbl>
    <w:p w14:paraId="41D8D81D" w14:textId="722DD1CF" w:rsidR="006B6709" w:rsidRDefault="006B6709"/>
    <w:p w14:paraId="62D6E789" w14:textId="30EA568F" w:rsidR="00707392" w:rsidRDefault="00707392">
      <w:proofErr w:type="spellStart"/>
      <w:r>
        <w:t>Nanostring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810"/>
        <w:gridCol w:w="1350"/>
        <w:gridCol w:w="1890"/>
      </w:tblGrid>
      <w:tr w:rsidR="00707392" w14:paraId="6F286750" w14:textId="77777777" w:rsidTr="00502438">
        <w:tc>
          <w:tcPr>
            <w:tcW w:w="1075" w:type="dxa"/>
          </w:tcPr>
          <w:p w14:paraId="4EF8D5FE" w14:textId="77777777" w:rsidR="00707392" w:rsidRDefault="00707392" w:rsidP="00502438">
            <w:r>
              <w:t>Patient</w:t>
            </w:r>
          </w:p>
        </w:tc>
        <w:tc>
          <w:tcPr>
            <w:tcW w:w="810" w:type="dxa"/>
          </w:tcPr>
          <w:p w14:paraId="3B3649B0" w14:textId="77777777" w:rsidR="00707392" w:rsidRDefault="00707392" w:rsidP="00502438">
            <w:r>
              <w:t>Age</w:t>
            </w:r>
          </w:p>
        </w:tc>
        <w:tc>
          <w:tcPr>
            <w:tcW w:w="1350" w:type="dxa"/>
          </w:tcPr>
          <w:p w14:paraId="2CB5CBAA" w14:textId="77777777" w:rsidR="00707392" w:rsidRDefault="00707392" w:rsidP="00502438">
            <w:r>
              <w:t>Gender</w:t>
            </w:r>
          </w:p>
        </w:tc>
        <w:tc>
          <w:tcPr>
            <w:tcW w:w="1890" w:type="dxa"/>
          </w:tcPr>
          <w:p w14:paraId="555313B8" w14:textId="77777777" w:rsidR="00707392" w:rsidRDefault="00707392" w:rsidP="00502438">
            <w:r>
              <w:t>Hurley Stage</w:t>
            </w:r>
          </w:p>
        </w:tc>
      </w:tr>
      <w:tr w:rsidR="00707392" w14:paraId="3A06D565" w14:textId="77777777" w:rsidTr="00502438">
        <w:tc>
          <w:tcPr>
            <w:tcW w:w="1075" w:type="dxa"/>
          </w:tcPr>
          <w:p w14:paraId="7C10505C" w14:textId="77777777" w:rsidR="00707392" w:rsidRDefault="00707392" w:rsidP="00502438">
            <w:r>
              <w:t>1</w:t>
            </w:r>
          </w:p>
        </w:tc>
        <w:tc>
          <w:tcPr>
            <w:tcW w:w="810" w:type="dxa"/>
          </w:tcPr>
          <w:p w14:paraId="18E7D3A2" w14:textId="77777777" w:rsidR="00707392" w:rsidRDefault="00707392" w:rsidP="00502438">
            <w:r>
              <w:t>35</w:t>
            </w:r>
          </w:p>
        </w:tc>
        <w:tc>
          <w:tcPr>
            <w:tcW w:w="1350" w:type="dxa"/>
          </w:tcPr>
          <w:p w14:paraId="10AEAB39" w14:textId="77777777" w:rsidR="00707392" w:rsidRDefault="00707392" w:rsidP="00502438">
            <w:r>
              <w:t>F</w:t>
            </w:r>
          </w:p>
        </w:tc>
        <w:tc>
          <w:tcPr>
            <w:tcW w:w="1890" w:type="dxa"/>
          </w:tcPr>
          <w:p w14:paraId="17EB541F" w14:textId="77777777" w:rsidR="00707392" w:rsidRDefault="00707392" w:rsidP="00502438">
            <w:r>
              <w:t>3</w:t>
            </w:r>
          </w:p>
        </w:tc>
      </w:tr>
      <w:tr w:rsidR="00707392" w14:paraId="6E217F25" w14:textId="77777777" w:rsidTr="00502438">
        <w:tc>
          <w:tcPr>
            <w:tcW w:w="1075" w:type="dxa"/>
          </w:tcPr>
          <w:p w14:paraId="33355D02" w14:textId="77777777" w:rsidR="00707392" w:rsidRDefault="00707392" w:rsidP="00502438">
            <w:r>
              <w:t>2</w:t>
            </w:r>
          </w:p>
        </w:tc>
        <w:tc>
          <w:tcPr>
            <w:tcW w:w="810" w:type="dxa"/>
          </w:tcPr>
          <w:p w14:paraId="213DDCFC" w14:textId="77777777" w:rsidR="00707392" w:rsidRDefault="00707392" w:rsidP="00502438">
            <w:r>
              <w:t>64</w:t>
            </w:r>
          </w:p>
        </w:tc>
        <w:tc>
          <w:tcPr>
            <w:tcW w:w="1350" w:type="dxa"/>
          </w:tcPr>
          <w:p w14:paraId="5D537F6B" w14:textId="77777777" w:rsidR="00707392" w:rsidRDefault="00707392" w:rsidP="00502438">
            <w:r>
              <w:t>F</w:t>
            </w:r>
          </w:p>
        </w:tc>
        <w:tc>
          <w:tcPr>
            <w:tcW w:w="1890" w:type="dxa"/>
          </w:tcPr>
          <w:p w14:paraId="674C1DD6" w14:textId="77777777" w:rsidR="00707392" w:rsidRDefault="00707392" w:rsidP="00502438">
            <w:r>
              <w:t>3</w:t>
            </w:r>
          </w:p>
        </w:tc>
      </w:tr>
      <w:tr w:rsidR="00707392" w14:paraId="59D778F5" w14:textId="77777777" w:rsidTr="00502438">
        <w:tc>
          <w:tcPr>
            <w:tcW w:w="1075" w:type="dxa"/>
          </w:tcPr>
          <w:p w14:paraId="16179792" w14:textId="77777777" w:rsidR="00707392" w:rsidRDefault="00707392" w:rsidP="00502438">
            <w:r>
              <w:t>3</w:t>
            </w:r>
          </w:p>
        </w:tc>
        <w:tc>
          <w:tcPr>
            <w:tcW w:w="810" w:type="dxa"/>
          </w:tcPr>
          <w:p w14:paraId="221E6986" w14:textId="77777777" w:rsidR="00707392" w:rsidRDefault="00707392" w:rsidP="00502438">
            <w:r>
              <w:t>58</w:t>
            </w:r>
          </w:p>
        </w:tc>
        <w:tc>
          <w:tcPr>
            <w:tcW w:w="1350" w:type="dxa"/>
          </w:tcPr>
          <w:p w14:paraId="03C2F6FA" w14:textId="77777777" w:rsidR="00707392" w:rsidRDefault="00707392" w:rsidP="00502438">
            <w:r>
              <w:t>M</w:t>
            </w:r>
          </w:p>
        </w:tc>
        <w:tc>
          <w:tcPr>
            <w:tcW w:w="1890" w:type="dxa"/>
          </w:tcPr>
          <w:p w14:paraId="69897842" w14:textId="77777777" w:rsidR="00707392" w:rsidRDefault="00707392" w:rsidP="00502438">
            <w:r>
              <w:t>3</w:t>
            </w:r>
          </w:p>
        </w:tc>
      </w:tr>
      <w:tr w:rsidR="00707392" w14:paraId="3525567C" w14:textId="77777777" w:rsidTr="00502438">
        <w:tc>
          <w:tcPr>
            <w:tcW w:w="1075" w:type="dxa"/>
          </w:tcPr>
          <w:p w14:paraId="3A4827F2" w14:textId="77777777" w:rsidR="00707392" w:rsidRDefault="00707392" w:rsidP="00502438">
            <w:r>
              <w:t>4</w:t>
            </w:r>
          </w:p>
        </w:tc>
        <w:tc>
          <w:tcPr>
            <w:tcW w:w="810" w:type="dxa"/>
          </w:tcPr>
          <w:p w14:paraId="7D3139B0" w14:textId="77777777" w:rsidR="00707392" w:rsidRDefault="00707392" w:rsidP="00502438">
            <w:r>
              <w:t>30</w:t>
            </w:r>
          </w:p>
        </w:tc>
        <w:tc>
          <w:tcPr>
            <w:tcW w:w="1350" w:type="dxa"/>
          </w:tcPr>
          <w:p w14:paraId="647F1FC7" w14:textId="77777777" w:rsidR="00707392" w:rsidRDefault="00707392" w:rsidP="00502438">
            <w:r>
              <w:t>F</w:t>
            </w:r>
          </w:p>
        </w:tc>
        <w:tc>
          <w:tcPr>
            <w:tcW w:w="1890" w:type="dxa"/>
          </w:tcPr>
          <w:p w14:paraId="7BF30575" w14:textId="77777777" w:rsidR="00707392" w:rsidRDefault="00707392" w:rsidP="00502438">
            <w:r>
              <w:t>2</w:t>
            </w:r>
          </w:p>
        </w:tc>
      </w:tr>
      <w:tr w:rsidR="00707392" w14:paraId="20368487" w14:textId="77777777" w:rsidTr="00502438">
        <w:tc>
          <w:tcPr>
            <w:tcW w:w="1075" w:type="dxa"/>
          </w:tcPr>
          <w:p w14:paraId="7473ABFC" w14:textId="77777777" w:rsidR="00707392" w:rsidRDefault="00707392" w:rsidP="00502438">
            <w:r>
              <w:t>5</w:t>
            </w:r>
          </w:p>
        </w:tc>
        <w:tc>
          <w:tcPr>
            <w:tcW w:w="810" w:type="dxa"/>
          </w:tcPr>
          <w:p w14:paraId="1499D3B1" w14:textId="77777777" w:rsidR="00707392" w:rsidRDefault="00707392" w:rsidP="00502438">
            <w:r>
              <w:t>42</w:t>
            </w:r>
          </w:p>
        </w:tc>
        <w:tc>
          <w:tcPr>
            <w:tcW w:w="1350" w:type="dxa"/>
          </w:tcPr>
          <w:p w14:paraId="6C5AEB90" w14:textId="77777777" w:rsidR="00707392" w:rsidRDefault="00707392" w:rsidP="00502438">
            <w:r>
              <w:t>M</w:t>
            </w:r>
          </w:p>
        </w:tc>
        <w:tc>
          <w:tcPr>
            <w:tcW w:w="1890" w:type="dxa"/>
          </w:tcPr>
          <w:p w14:paraId="770BF157" w14:textId="77777777" w:rsidR="00707392" w:rsidRDefault="00707392" w:rsidP="00502438">
            <w:r>
              <w:t>3</w:t>
            </w:r>
          </w:p>
        </w:tc>
      </w:tr>
      <w:tr w:rsidR="00707392" w14:paraId="5B80A8D6" w14:textId="77777777" w:rsidTr="00502438">
        <w:tc>
          <w:tcPr>
            <w:tcW w:w="1075" w:type="dxa"/>
          </w:tcPr>
          <w:p w14:paraId="6686F480" w14:textId="77777777" w:rsidR="00707392" w:rsidRDefault="00707392" w:rsidP="00502438">
            <w:r>
              <w:t>6</w:t>
            </w:r>
          </w:p>
        </w:tc>
        <w:tc>
          <w:tcPr>
            <w:tcW w:w="810" w:type="dxa"/>
          </w:tcPr>
          <w:p w14:paraId="625EBAF3" w14:textId="77777777" w:rsidR="00707392" w:rsidRDefault="00707392" w:rsidP="00502438">
            <w:r>
              <w:t>23</w:t>
            </w:r>
          </w:p>
        </w:tc>
        <w:tc>
          <w:tcPr>
            <w:tcW w:w="1350" w:type="dxa"/>
          </w:tcPr>
          <w:p w14:paraId="6736DE0F" w14:textId="77777777" w:rsidR="00707392" w:rsidRDefault="00707392" w:rsidP="00502438">
            <w:r>
              <w:t>M</w:t>
            </w:r>
          </w:p>
        </w:tc>
        <w:tc>
          <w:tcPr>
            <w:tcW w:w="1890" w:type="dxa"/>
          </w:tcPr>
          <w:p w14:paraId="3EF1C0DD" w14:textId="77777777" w:rsidR="00707392" w:rsidRDefault="00707392" w:rsidP="00502438">
            <w:r>
              <w:t>2</w:t>
            </w:r>
          </w:p>
        </w:tc>
      </w:tr>
      <w:tr w:rsidR="00707392" w14:paraId="1D47039C" w14:textId="77777777" w:rsidTr="00502438">
        <w:tc>
          <w:tcPr>
            <w:tcW w:w="1075" w:type="dxa"/>
          </w:tcPr>
          <w:p w14:paraId="71DA0FAD" w14:textId="77777777" w:rsidR="00707392" w:rsidRDefault="00707392" w:rsidP="00502438">
            <w:r>
              <w:t>7</w:t>
            </w:r>
          </w:p>
        </w:tc>
        <w:tc>
          <w:tcPr>
            <w:tcW w:w="810" w:type="dxa"/>
          </w:tcPr>
          <w:p w14:paraId="55985C4D" w14:textId="77777777" w:rsidR="00707392" w:rsidRDefault="00707392" w:rsidP="00502438">
            <w:r>
              <w:t>28</w:t>
            </w:r>
          </w:p>
        </w:tc>
        <w:tc>
          <w:tcPr>
            <w:tcW w:w="1350" w:type="dxa"/>
          </w:tcPr>
          <w:p w14:paraId="5119EAEF" w14:textId="77777777" w:rsidR="00707392" w:rsidRDefault="00707392" w:rsidP="00502438">
            <w:r>
              <w:t>F</w:t>
            </w:r>
          </w:p>
        </w:tc>
        <w:tc>
          <w:tcPr>
            <w:tcW w:w="1890" w:type="dxa"/>
          </w:tcPr>
          <w:p w14:paraId="6A56C16B" w14:textId="77777777" w:rsidR="00707392" w:rsidRDefault="00707392" w:rsidP="00502438">
            <w:r>
              <w:t>2</w:t>
            </w:r>
          </w:p>
        </w:tc>
      </w:tr>
      <w:tr w:rsidR="00707392" w14:paraId="5459EFA1" w14:textId="77777777" w:rsidTr="00502438">
        <w:tc>
          <w:tcPr>
            <w:tcW w:w="1075" w:type="dxa"/>
          </w:tcPr>
          <w:p w14:paraId="48623410" w14:textId="77777777" w:rsidR="00707392" w:rsidRDefault="00707392" w:rsidP="00502438">
            <w:r>
              <w:t>8</w:t>
            </w:r>
          </w:p>
        </w:tc>
        <w:tc>
          <w:tcPr>
            <w:tcW w:w="810" w:type="dxa"/>
          </w:tcPr>
          <w:p w14:paraId="7A743315" w14:textId="77777777" w:rsidR="00707392" w:rsidRDefault="00707392" w:rsidP="00502438">
            <w:r>
              <w:t>35</w:t>
            </w:r>
          </w:p>
        </w:tc>
        <w:tc>
          <w:tcPr>
            <w:tcW w:w="1350" w:type="dxa"/>
          </w:tcPr>
          <w:p w14:paraId="56D8B4B3" w14:textId="77777777" w:rsidR="00707392" w:rsidRDefault="00707392" w:rsidP="00502438">
            <w:r>
              <w:t>M</w:t>
            </w:r>
          </w:p>
        </w:tc>
        <w:tc>
          <w:tcPr>
            <w:tcW w:w="1890" w:type="dxa"/>
          </w:tcPr>
          <w:p w14:paraId="52990B79" w14:textId="77777777" w:rsidR="00707392" w:rsidRDefault="00707392" w:rsidP="00502438">
            <w:r>
              <w:t>2</w:t>
            </w:r>
          </w:p>
        </w:tc>
      </w:tr>
      <w:tr w:rsidR="00707392" w14:paraId="27FA02CE" w14:textId="77777777" w:rsidTr="00502438">
        <w:tc>
          <w:tcPr>
            <w:tcW w:w="1075" w:type="dxa"/>
          </w:tcPr>
          <w:p w14:paraId="194AE90E" w14:textId="77777777" w:rsidR="00707392" w:rsidRDefault="00707392" w:rsidP="00502438">
            <w:r>
              <w:t>9</w:t>
            </w:r>
          </w:p>
        </w:tc>
        <w:tc>
          <w:tcPr>
            <w:tcW w:w="810" w:type="dxa"/>
          </w:tcPr>
          <w:p w14:paraId="69DB7156" w14:textId="77777777" w:rsidR="00707392" w:rsidRDefault="00707392" w:rsidP="00502438">
            <w:r>
              <w:t>27</w:t>
            </w:r>
          </w:p>
        </w:tc>
        <w:tc>
          <w:tcPr>
            <w:tcW w:w="1350" w:type="dxa"/>
          </w:tcPr>
          <w:p w14:paraId="2297D360" w14:textId="77777777" w:rsidR="00707392" w:rsidRDefault="00707392" w:rsidP="00502438">
            <w:r>
              <w:t>F</w:t>
            </w:r>
          </w:p>
        </w:tc>
        <w:tc>
          <w:tcPr>
            <w:tcW w:w="1890" w:type="dxa"/>
          </w:tcPr>
          <w:p w14:paraId="3594C944" w14:textId="77777777" w:rsidR="00707392" w:rsidRDefault="00707392" w:rsidP="00502438">
            <w:r>
              <w:t>3</w:t>
            </w:r>
          </w:p>
        </w:tc>
      </w:tr>
      <w:tr w:rsidR="00707392" w14:paraId="4ADDBE56" w14:textId="77777777" w:rsidTr="00502438">
        <w:tc>
          <w:tcPr>
            <w:tcW w:w="1075" w:type="dxa"/>
          </w:tcPr>
          <w:p w14:paraId="3D4A6F27" w14:textId="77777777" w:rsidR="00707392" w:rsidRDefault="00707392" w:rsidP="00502438">
            <w:r>
              <w:t>10</w:t>
            </w:r>
          </w:p>
        </w:tc>
        <w:tc>
          <w:tcPr>
            <w:tcW w:w="810" w:type="dxa"/>
          </w:tcPr>
          <w:p w14:paraId="6B970E98" w14:textId="77777777" w:rsidR="00707392" w:rsidRDefault="00707392" w:rsidP="00502438">
            <w:r>
              <w:t>48</w:t>
            </w:r>
          </w:p>
        </w:tc>
        <w:tc>
          <w:tcPr>
            <w:tcW w:w="1350" w:type="dxa"/>
          </w:tcPr>
          <w:p w14:paraId="1D17DED9" w14:textId="77777777" w:rsidR="00707392" w:rsidRDefault="00707392" w:rsidP="00502438">
            <w:r>
              <w:t>M</w:t>
            </w:r>
          </w:p>
        </w:tc>
        <w:tc>
          <w:tcPr>
            <w:tcW w:w="1890" w:type="dxa"/>
          </w:tcPr>
          <w:p w14:paraId="37CCE79A" w14:textId="77777777" w:rsidR="00707392" w:rsidRDefault="00707392" w:rsidP="00502438">
            <w:r>
              <w:t>3</w:t>
            </w:r>
          </w:p>
        </w:tc>
      </w:tr>
    </w:tbl>
    <w:p w14:paraId="098BB058" w14:textId="77777777" w:rsidR="00707392" w:rsidRDefault="00707392"/>
    <w:sectPr w:rsidR="00707392" w:rsidSect="00DC2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137"/>
    <w:rsid w:val="00004AA5"/>
    <w:rsid w:val="00097366"/>
    <w:rsid w:val="001B1A3F"/>
    <w:rsid w:val="002972A1"/>
    <w:rsid w:val="0055069F"/>
    <w:rsid w:val="00616414"/>
    <w:rsid w:val="006B6709"/>
    <w:rsid w:val="00707392"/>
    <w:rsid w:val="007C4137"/>
    <w:rsid w:val="007F22B2"/>
    <w:rsid w:val="00840612"/>
    <w:rsid w:val="0085085D"/>
    <w:rsid w:val="008A1237"/>
    <w:rsid w:val="009B16AD"/>
    <w:rsid w:val="00B442EF"/>
    <w:rsid w:val="00C243BB"/>
    <w:rsid w:val="00D92236"/>
    <w:rsid w:val="00DC283C"/>
    <w:rsid w:val="00DF5C66"/>
    <w:rsid w:val="00EF2C4A"/>
    <w:rsid w:val="00F6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49B92A"/>
  <w15:chartTrackingRefBased/>
  <w15:docId w15:val="{87A64EE2-0E0B-3C43-AF8C-B26FD90DC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1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rew</dc:creator>
  <cp:keywords/>
  <dc:description/>
  <cp:lastModifiedBy>John Frew</cp:lastModifiedBy>
  <cp:revision>6</cp:revision>
  <dcterms:created xsi:type="dcterms:W3CDTF">2022-12-06T04:47:00Z</dcterms:created>
  <dcterms:modified xsi:type="dcterms:W3CDTF">2022-12-19T23:41:00Z</dcterms:modified>
</cp:coreProperties>
</file>